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1</w:t>
      </w:r>
      <w:r>
        <w:rPr>
          <w:rFonts w:cs="Times New Roman" w:ascii="Times New Roman" w:hAnsi="Times New Roman"/>
          <w:b/>
          <w:sz w:val="28"/>
          <w:szCs w:val="28"/>
        </w:rPr>
        <w:t>. Drugs with high risk of extrapyramidal symptoms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078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ug category</w:t>
            </w:r>
          </w:p>
        </w:tc>
        <w:tc>
          <w:tcPr>
            <w:tcW w:w="10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ric drug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emetics</w:t>
            </w:r>
          </w:p>
        </w:tc>
        <w:tc>
          <w:tcPr>
            <w:tcW w:w="10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oclopramide, Prochlorpera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leptics 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loperidol, Amisulpride, Flupentixol, Fluphenazine, Levomepromazine, Pimozide, Amisulpride, Thioridazine, Zuclopenthixol, Risperidone, Olanzapine, Aripiprazo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cium channel block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narizine, Cinnari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deplet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erpine, Tetrabenazin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synthesis blocker</w:t>
            </w:r>
          </w:p>
        </w:tc>
        <w:tc>
          <w:tcPr>
            <w:tcW w:w="10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dop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Table S2</w:t>
      </w:r>
      <w:r>
        <w:rPr>
          <w:rFonts w:cs="Times New Roman" w:ascii="Times New Roman" w:hAnsi="Times New Roman"/>
          <w:b/>
          <w:sz w:val="28"/>
          <w:szCs w:val="28"/>
        </w:rPr>
        <w:t>. Diseases with risk of of 2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nd</w:t>
      </w:r>
      <w:r>
        <w:rPr/>
        <w:t xml:space="preserve"> or atypical Parkinsonism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ke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0-438/A290-A294,A2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ement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,331.0, 331.2/A210</w:t>
            </w:r>
          </w:p>
        </w:tc>
      </w:tr>
      <w:tr>
        <w:trPr>
          <w:trHeight w:val="122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ningitis, encephalitie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032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065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6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36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36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91,052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3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7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5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6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6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6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64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72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72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04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04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88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008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28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4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1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9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0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20,321,322,323,3240,3249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25,32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y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, 801, 803, 804, 850, 851, 852, 853, 85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drocephalus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2.3, 741.0, 331.3, 331.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 tumor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91, 192.0, 192.1, 192.8, 192.9, 194.3, 194.4, 198.3,  237.0, 237.1, 237.5, 237.6, 237.9, 239.6, 239.7, 2250, 2252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 xml:space="preserve">2273, 227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228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genital or hereditary disorder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50, 2751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>3334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 xml:space="preserve">33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74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xic encephalopathy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348.1, 997.01, 639.8, 669.4, 768.7, 779.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17:00Z</dcterms:created>
  <dc:creator>us</dc:creator>
  <dc:description/>
  <cp:keywords/>
  <dc:language>en-US</dc:language>
  <cp:lastModifiedBy>VGHTC</cp:lastModifiedBy>
  <dcterms:modified xsi:type="dcterms:W3CDTF">2015-03-27T08:32:00Z</dcterms:modified>
  <cp:revision>4</cp:revision>
  <dc:subject/>
  <dc:title>SUPPLEMENTARY MATERIAL 1</dc:title>
</cp:coreProperties>
</file>